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AA1FE" w14:textId="77777777" w:rsidR="0018029F" w:rsidRPr="0018029F" w:rsidRDefault="0018029F" w:rsidP="0018029F">
      <w:pPr>
        <w:jc w:val="center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18029F">
        <w:rPr>
          <w:rFonts w:ascii="Times New Roman" w:eastAsia="Arial" w:hAnsi="Times New Roman" w:cs="Times New Roman"/>
          <w:b/>
          <w:bCs/>
          <w:sz w:val="28"/>
          <w:szCs w:val="28"/>
        </w:rPr>
        <w:t>Australia could miss the WHO hepatitis C virus elimination targets</w:t>
      </w:r>
    </w:p>
    <w:p w14:paraId="33E28094" w14:textId="23EA0F90" w:rsidR="00D76BE6" w:rsidRPr="0018029F" w:rsidRDefault="0018029F" w:rsidP="0018029F">
      <w:pPr>
        <w:jc w:val="center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18029F">
        <w:rPr>
          <w:rFonts w:ascii="Times New Roman" w:eastAsia="Arial" w:hAnsi="Times New Roman" w:cs="Times New Roman"/>
          <w:b/>
          <w:bCs/>
          <w:sz w:val="28"/>
          <w:szCs w:val="28"/>
        </w:rPr>
        <w:t>due to declining treatment uptake and ongoing burden of advanced liver disease complications</w:t>
      </w:r>
    </w:p>
    <w:p w14:paraId="6563D65C" w14:textId="77777777" w:rsidR="0018029F" w:rsidRPr="006672AC" w:rsidRDefault="0018029F" w:rsidP="0018029F">
      <w:pPr>
        <w:jc w:val="center"/>
        <w:rPr>
          <w:rFonts w:ascii="Times New Roman" w:hAnsi="Times New Roman" w:cs="Times New Roman"/>
          <w:b/>
        </w:rPr>
      </w:pPr>
    </w:p>
    <w:p w14:paraId="4F2127E4" w14:textId="77777777" w:rsidR="00067400" w:rsidRPr="004F3E33" w:rsidRDefault="00AB3221" w:rsidP="00067400">
      <w:pPr>
        <w:jc w:val="center"/>
        <w:rPr>
          <w:rFonts w:ascii="Times New Roman" w:eastAsia="Arial,Arial,Calibri" w:hAnsi="Times New Roman" w:cs="Times New Roman"/>
          <w:vertAlign w:val="superscript"/>
          <w:lang w:eastAsia="en-AU"/>
        </w:rPr>
      </w:pPr>
      <w:bookmarkStart w:id="0" w:name="_Hlk42681772"/>
      <w:proofErr w:type="spellStart"/>
      <w:r>
        <w:rPr>
          <w:rFonts w:ascii="Times New Roman" w:hAnsi="Times New Roman" w:cs="Times New Roman"/>
        </w:rPr>
        <w:t>Austhor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067400" w:rsidRPr="004F3E33">
        <w:rPr>
          <w:rFonts w:ascii="Times New Roman" w:eastAsia="Arial" w:hAnsi="Times New Roman" w:cs="Times New Roman"/>
          <w:u w:val="single"/>
        </w:rPr>
        <w:t>Jisoo</w:t>
      </w:r>
      <w:proofErr w:type="spellEnd"/>
      <w:r w:rsidR="00067400" w:rsidRPr="004F3E33">
        <w:rPr>
          <w:rFonts w:ascii="Times New Roman" w:eastAsia="Arial" w:hAnsi="Times New Roman" w:cs="Times New Roman"/>
          <w:u w:val="single"/>
        </w:rPr>
        <w:t xml:space="preserve"> A. Kwon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Gregory J. Dore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Behzad Hajarizadeh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Maryam Alavi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Heather Valerio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Jason Grebely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 </w:t>
      </w:r>
      <w:r w:rsidR="00067400" w:rsidRPr="004F3E33">
        <w:rPr>
          <w:rFonts w:ascii="Times New Roman" w:eastAsia="Arial" w:hAnsi="Times New Roman" w:cs="Times New Roman"/>
        </w:rPr>
        <w:t>Rebecca Guy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" w:hAnsi="Times New Roman" w:cs="Times New Roman"/>
        </w:rPr>
        <w:t>, Richard T. Gray</w:t>
      </w:r>
      <w:r w:rsidR="00067400" w:rsidRPr="004F3E33">
        <w:rPr>
          <w:rFonts w:ascii="Times New Roman" w:eastAsia="Arial,Arial,Calibri" w:hAnsi="Times New Roman" w:cs="Times New Roman"/>
          <w:vertAlign w:val="superscript"/>
          <w:lang w:eastAsia="en-AU"/>
        </w:rPr>
        <w:t>1</w:t>
      </w:r>
      <w:r w:rsidR="00067400" w:rsidRPr="004F3E33">
        <w:rPr>
          <w:rFonts w:ascii="Times New Roman" w:eastAsia="Arial,Arial,Calibri" w:hAnsi="Times New Roman" w:cs="Times New Roman"/>
          <w:lang w:eastAsia="en-AU"/>
        </w:rPr>
        <w:softHyphen/>
      </w:r>
    </w:p>
    <w:p w14:paraId="136B80CA" w14:textId="460435A9" w:rsidR="00D76BE6" w:rsidRPr="006672AC" w:rsidRDefault="00D76BE6" w:rsidP="00D76BE6">
      <w:pPr>
        <w:spacing w:line="480" w:lineRule="auto"/>
        <w:rPr>
          <w:rFonts w:ascii="Times New Roman" w:hAnsi="Times New Roman" w:cs="Times New Roman"/>
        </w:rPr>
      </w:pPr>
    </w:p>
    <w:p w14:paraId="1E388E41" w14:textId="77777777" w:rsidR="00D76BE6" w:rsidRPr="006672AC" w:rsidRDefault="00D76BE6" w:rsidP="00D76BE6">
      <w:pPr>
        <w:spacing w:line="480" w:lineRule="auto"/>
        <w:rPr>
          <w:rFonts w:ascii="Times New Roman" w:hAnsi="Times New Roman" w:cs="Times New Roman"/>
          <w:b/>
        </w:rPr>
      </w:pPr>
    </w:p>
    <w:p w14:paraId="7AB60CAB" w14:textId="77777777" w:rsidR="00D76BE6" w:rsidRPr="00621001" w:rsidRDefault="00D76BE6" w:rsidP="00D76BE6">
      <w:pPr>
        <w:spacing w:line="480" w:lineRule="auto"/>
        <w:rPr>
          <w:rFonts w:ascii="Times New Roman" w:hAnsi="Times New Roman" w:cs="Times New Roman"/>
        </w:rPr>
      </w:pPr>
      <w:r w:rsidRPr="00330CA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The </w:t>
      </w:r>
      <w:r w:rsidRPr="00621001">
        <w:rPr>
          <w:rFonts w:ascii="Times New Roman" w:hAnsi="Times New Roman" w:cs="Times New Roman"/>
        </w:rPr>
        <w:t>Kirby Institute, UNSW Sydney, Sydney, New South Wales 2052, Australia</w:t>
      </w:r>
    </w:p>
    <w:bookmarkEnd w:id="0"/>
    <w:p w14:paraId="73438CB3" w14:textId="77777777" w:rsidR="00D76BE6" w:rsidRDefault="00D76BE6">
      <w:pPr>
        <w:spacing w:after="200" w:line="276" w:lineRule="auto"/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br w:type="page"/>
      </w:r>
      <w:bookmarkStart w:id="1" w:name="_GoBack"/>
      <w:bookmarkEnd w:id="1"/>
    </w:p>
    <w:p w14:paraId="3174B55D" w14:textId="4D488C84" w:rsidR="00450188" w:rsidRPr="006672AC" w:rsidRDefault="00450188" w:rsidP="00450188">
      <w:pPr>
        <w:spacing w:line="360" w:lineRule="auto"/>
        <w:jc w:val="both"/>
        <w:rPr>
          <w:rFonts w:ascii="Times New Roman" w:hAnsi="Times New Roman" w:cs="Times New Roman"/>
          <w:b/>
          <w:bCs/>
          <w:caps/>
        </w:rPr>
      </w:pPr>
      <w:r w:rsidRPr="006672AC">
        <w:rPr>
          <w:rFonts w:ascii="Times New Roman" w:hAnsi="Times New Roman" w:cs="Times New Roman"/>
          <w:b/>
          <w:bCs/>
          <w:caps/>
        </w:rPr>
        <w:lastRenderedPageBreak/>
        <w:t>Supplementary tables</w:t>
      </w:r>
    </w:p>
    <w:p w14:paraId="655E8561" w14:textId="54C427F9" w:rsidR="00450188" w:rsidRPr="004C23D6" w:rsidRDefault="00105ABF" w:rsidP="00450188">
      <w:pPr>
        <w:spacing w:line="360" w:lineRule="auto"/>
        <w:rPr>
          <w:rFonts w:ascii="Times New Roman" w:hAnsi="Times New Roman" w:cs="Times New Roman"/>
          <w:bCs/>
        </w:rPr>
      </w:pPr>
      <w:r w:rsidRPr="004C23D6">
        <w:rPr>
          <w:rStyle w:val="Strong"/>
          <w:rFonts w:ascii="Helvetica" w:hAnsi="Helvetica"/>
          <w:color w:val="202020"/>
          <w:sz w:val="22"/>
          <w:szCs w:val="22"/>
          <w:shd w:val="clear" w:color="auto" w:fill="FFFFFF"/>
        </w:rPr>
        <w:t>S1</w:t>
      </w:r>
      <w:r w:rsidR="00F933D3" w:rsidRPr="004C23D6">
        <w:rPr>
          <w:rStyle w:val="Strong"/>
          <w:rFonts w:ascii="Helvetica" w:hAnsi="Helvetica"/>
          <w:color w:val="202020"/>
          <w:sz w:val="22"/>
          <w:szCs w:val="22"/>
          <w:shd w:val="clear" w:color="auto" w:fill="FFFFFF"/>
        </w:rPr>
        <w:t xml:space="preserve"> Table</w:t>
      </w:r>
      <w:r w:rsidR="008B178F" w:rsidRPr="004C23D6">
        <w:rPr>
          <w:rStyle w:val="Strong"/>
          <w:rFonts w:ascii="Helvetica" w:hAnsi="Helvetica"/>
          <w:color w:val="202020"/>
          <w:sz w:val="22"/>
          <w:szCs w:val="22"/>
          <w:shd w:val="clear" w:color="auto" w:fill="FFFFFF"/>
        </w:rPr>
        <w:t>.</w:t>
      </w:r>
      <w:r w:rsidRPr="004C23D6">
        <w:rPr>
          <w:rStyle w:val="Strong"/>
          <w:rFonts w:ascii="Helvetica" w:hAnsi="Helvetica"/>
          <w:color w:val="202020"/>
          <w:sz w:val="22"/>
          <w:szCs w:val="22"/>
          <w:shd w:val="clear" w:color="auto" w:fill="FFFFFF"/>
        </w:rPr>
        <w:t xml:space="preserve"> </w:t>
      </w:r>
      <w:r w:rsidR="000B61BC" w:rsidRPr="004C23D6">
        <w:rPr>
          <w:rFonts w:ascii="Times New Roman" w:hAnsi="Times New Roman" w:cs="Times New Roman"/>
          <w:b/>
          <w:sz w:val="22"/>
          <w:szCs w:val="28"/>
        </w:rPr>
        <w:t>Additional m</w:t>
      </w:r>
      <w:r w:rsidR="000F3461" w:rsidRPr="004C23D6">
        <w:rPr>
          <w:rFonts w:ascii="Times New Roman" w:hAnsi="Times New Roman" w:cs="Times New Roman"/>
          <w:b/>
          <w:sz w:val="22"/>
          <w:szCs w:val="28"/>
        </w:rPr>
        <w:t>odel inputs and parameter estimates</w:t>
      </w:r>
    </w:p>
    <w:tbl>
      <w:tblPr>
        <w:tblStyle w:val="TableGrid"/>
        <w:tblW w:w="42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005"/>
        <w:gridCol w:w="1325"/>
        <w:gridCol w:w="1424"/>
      </w:tblGrid>
      <w:tr w:rsidR="00CD2CF6" w14:paraId="43705743" w14:textId="77777777" w:rsidTr="00A27BF7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762FB6D9" w14:textId="30116C7F" w:rsidR="00CD2CF6" w:rsidRPr="00F96A3D" w:rsidRDefault="00CD2CF6" w:rsidP="00A905A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rameter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1F869028" w14:textId="7297DEE0" w:rsidR="00CD2CF6" w:rsidRPr="00F96A3D" w:rsidRDefault="00CD2CF6" w:rsidP="00A905A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0855029C" w14:textId="0C215E5A" w:rsidR="00CD2CF6" w:rsidRPr="00F96A3D" w:rsidRDefault="00CD2CF6" w:rsidP="00A905A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1EBFE992" w14:textId="77777777" w:rsidR="00CD2CF6" w:rsidRPr="00F96A3D" w:rsidRDefault="00CD2CF6" w:rsidP="00A905A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6A3D">
              <w:rPr>
                <w:rFonts w:ascii="Times New Roman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CD2CF6" w14:paraId="5136AB93" w14:textId="77777777" w:rsidTr="00A27BF7">
        <w:tc>
          <w:tcPr>
            <w:tcW w:w="2614" w:type="pct"/>
            <w:vMerge w:val="restart"/>
            <w:tcBorders>
              <w:top w:val="single" w:sz="4" w:space="0" w:color="auto"/>
            </w:tcBorders>
          </w:tcPr>
          <w:p w14:paraId="2416601C" w14:textId="63DA1C00" w:rsidR="00CD2CF6" w:rsidRPr="00E94EBB" w:rsidRDefault="00CD2CF6" w:rsidP="00A905A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sz w:val="21"/>
                <w:szCs w:val="21"/>
              </w:rPr>
              <w:t>Treatment uptake distribution for each disease stage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971DBAE" w14:textId="73779EBB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0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70055CF4" w14:textId="6D4100D8" w:rsidR="00CD2CF6" w:rsidRPr="002C3EA6" w:rsidRDefault="000B28C3" w:rsidP="00A905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-27%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6145E387" w14:textId="01C557FC" w:rsidR="00CD2CF6" w:rsidRPr="00F96A3D" w:rsidRDefault="002B096B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3E33">
              <w:rPr>
                <w:rFonts w:ascii="Times New Roman" w:hAnsi="Times New Roman" w:cs="Times New Roman"/>
              </w:rPr>
              <w:fldChar w:fldCharType="begin"/>
            </w:r>
            <w:r w:rsidR="00EA6B3D">
              <w:rPr>
                <w:rFonts w:ascii="Times New Roman" w:hAnsi="Times New Roman" w:cs="Times New Roman"/>
              </w:rPr>
              <w:instrText xml:space="preserve"> ADDIN EN.CITE &lt;EndNote&gt;&lt;Cite&gt;&lt;Author&gt;The Kirby Institute&lt;/Author&gt;&lt;Year&gt;July 2018&lt;/Year&gt;&lt;RecNum&gt;217&lt;/RecNum&gt;&lt;DisplayText&gt;[1, 2]&lt;/DisplayText&gt;&lt;record&gt;&lt;rec-number&gt;217&lt;/rec-number&gt;&lt;foreign-keys&gt;&lt;key app="EN" db-id="asxrz2vryv0tteerxe4vrzrgw5f0dr9fps2r" timestamp="1593771074"&gt;217&lt;/key&gt;&lt;/foreign-keys&gt;&lt;ref-type name="Report"&gt;27&lt;/ref-type&gt;&lt;contributors&gt;&lt;authors&gt;&lt;author&gt;The Kirby Institute,&lt;/author&gt;&lt;/authors&gt;&lt;/contributors&gt;&lt;titles&gt;&lt;title&gt;Real world efficacy of antiviral therapy in chronic hepatitis C in Australia (Issue 2)&lt;/title&gt;&lt;/titles&gt;&lt;dates&gt;&lt;year&gt;July 2018&lt;/year&gt;&lt;/dates&gt;&lt;publisher&gt;The Kirby Institute, UNSW Sydney&lt;/publisher&gt;&lt;urls&gt;&lt;/urls&gt;&lt;/record&gt;&lt;/Cite&gt;&lt;Cite&gt;&lt;Author&gt;The Kirby Institute&lt;/Author&gt;&lt;Year&gt;2019&lt;/Year&gt;&lt;RecNum&gt;37&lt;/RecNum&gt;&lt;record&gt;&lt;rec-number&gt;37&lt;/rec-number&gt;&lt;foreign-keys&gt;&lt;key app="EN" db-id="asxrz2vryv0tteerxe4vrzrgw5f0dr9fps2r" timestamp="1507776234"&gt;37&lt;/key&gt;&lt;/foreign-keys&gt;&lt;ref-type name="Report"&gt;27&lt;/ref-type&gt;&lt;contributors&gt;&lt;authors&gt;&lt;author&gt;The Kirby Institute,&lt;/author&gt;&lt;/authors&gt;&lt;/contributors&gt;&lt;titles&gt;&lt;title&gt;Monitoring hepatitis C treatment uptake in Australia (Issue 10)&lt;/title&gt;&lt;/titles&gt;&lt;dates&gt;&lt;year&gt;2019&lt;/year&gt;&lt;/dates&gt;&lt;publisher&gt;The Kirby Institute, UNSW Sydney&lt;/publisher&gt;&lt;urls&gt;&lt;/urls&gt;&lt;/record&gt;&lt;/Cite&gt;&lt;/EndNote&gt;</w:instrText>
            </w:r>
            <w:r w:rsidRPr="004F3E33">
              <w:rPr>
                <w:rFonts w:ascii="Times New Roman" w:hAnsi="Times New Roman" w:cs="Times New Roman"/>
              </w:rPr>
              <w:fldChar w:fldCharType="separate"/>
            </w:r>
            <w:r w:rsidR="00EA6B3D">
              <w:rPr>
                <w:rFonts w:ascii="Times New Roman" w:hAnsi="Times New Roman" w:cs="Times New Roman"/>
                <w:noProof/>
              </w:rPr>
              <w:t>[1, 2]</w:t>
            </w:r>
            <w:r w:rsidRPr="004F3E3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2CF6" w14:paraId="0F81D2BB" w14:textId="77777777" w:rsidTr="00A27BF7">
        <w:tc>
          <w:tcPr>
            <w:tcW w:w="2614" w:type="pct"/>
            <w:vMerge/>
          </w:tcPr>
          <w:p w14:paraId="39611812" w14:textId="77777777" w:rsidR="00CD2CF6" w:rsidRPr="00F96A3D" w:rsidRDefault="00CD2CF6" w:rsidP="00A905A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39" w:type="pct"/>
          </w:tcPr>
          <w:p w14:paraId="5CE53311" w14:textId="76D34A30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842" w:type="pct"/>
          </w:tcPr>
          <w:p w14:paraId="5FE50CC8" w14:textId="27907279" w:rsidR="00CD2CF6" w:rsidRPr="002C3EA6" w:rsidRDefault="000B28C3" w:rsidP="00A905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-27%</w:t>
            </w:r>
          </w:p>
        </w:tc>
        <w:tc>
          <w:tcPr>
            <w:tcW w:w="905" w:type="pct"/>
          </w:tcPr>
          <w:p w14:paraId="3229FAA8" w14:textId="5F8BCFA9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2CF6" w14:paraId="615CD5CA" w14:textId="77777777" w:rsidTr="00A27BF7">
        <w:tc>
          <w:tcPr>
            <w:tcW w:w="2614" w:type="pct"/>
            <w:vMerge/>
          </w:tcPr>
          <w:p w14:paraId="027DFF4B" w14:textId="77777777" w:rsidR="00CD2CF6" w:rsidRPr="00F96A3D" w:rsidRDefault="00CD2CF6" w:rsidP="00A905A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39" w:type="pct"/>
          </w:tcPr>
          <w:p w14:paraId="36B78BEE" w14:textId="6A27D52A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842" w:type="pct"/>
          </w:tcPr>
          <w:p w14:paraId="3A7FFF55" w14:textId="2AD0607E" w:rsidR="00CD2CF6" w:rsidRPr="002C3EA6" w:rsidRDefault="000B28C3" w:rsidP="00A905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-17%</w:t>
            </w:r>
          </w:p>
        </w:tc>
        <w:tc>
          <w:tcPr>
            <w:tcW w:w="905" w:type="pct"/>
          </w:tcPr>
          <w:p w14:paraId="6D18896C" w14:textId="11AA5D8A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2CF6" w14:paraId="070C51C1" w14:textId="77777777" w:rsidTr="00A27BF7">
        <w:tc>
          <w:tcPr>
            <w:tcW w:w="2614" w:type="pct"/>
            <w:vMerge/>
          </w:tcPr>
          <w:p w14:paraId="5E89C428" w14:textId="77777777" w:rsidR="00CD2CF6" w:rsidRPr="00F96A3D" w:rsidRDefault="00CD2CF6" w:rsidP="00A905A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39" w:type="pct"/>
          </w:tcPr>
          <w:p w14:paraId="663726E5" w14:textId="548789CC" w:rsidR="00CD2CF6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842" w:type="pct"/>
          </w:tcPr>
          <w:p w14:paraId="6CDBFC66" w14:textId="4BE22C50" w:rsidR="00CD2CF6" w:rsidRDefault="000B28C3" w:rsidP="00A905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%</w:t>
            </w:r>
          </w:p>
        </w:tc>
        <w:tc>
          <w:tcPr>
            <w:tcW w:w="905" w:type="pct"/>
          </w:tcPr>
          <w:p w14:paraId="0CBE9950" w14:textId="77777777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2CF6" w14:paraId="5EA8C839" w14:textId="77777777" w:rsidTr="00A27BF7">
        <w:tc>
          <w:tcPr>
            <w:tcW w:w="2614" w:type="pct"/>
            <w:vMerge/>
            <w:tcBorders>
              <w:bottom w:val="single" w:sz="4" w:space="0" w:color="auto"/>
            </w:tcBorders>
          </w:tcPr>
          <w:p w14:paraId="4B740BB7" w14:textId="77777777" w:rsidR="00CD2CF6" w:rsidRPr="00F96A3D" w:rsidRDefault="00CD2CF6" w:rsidP="00A905A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3DF245D8" w14:textId="10B0B43B" w:rsidR="00CD2CF6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126E4B8F" w14:textId="66E09EF6" w:rsidR="00CD2CF6" w:rsidRDefault="000B28C3" w:rsidP="00A905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-30%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63BCD79F" w14:textId="77777777" w:rsidR="00CD2CF6" w:rsidRPr="00F96A3D" w:rsidRDefault="00CD2CF6" w:rsidP="00A905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3FD" w14:paraId="54D11E31" w14:textId="77777777" w:rsidTr="00A27BF7">
        <w:tc>
          <w:tcPr>
            <w:tcW w:w="2614" w:type="pct"/>
            <w:vMerge w:val="restart"/>
            <w:tcBorders>
              <w:top w:val="single" w:sz="4" w:space="0" w:color="auto"/>
            </w:tcBorders>
          </w:tcPr>
          <w:p w14:paraId="1EEE5D62" w14:textId="4C3F1549" w:rsidR="001173FD" w:rsidRPr="00E94EBB" w:rsidRDefault="001173FD" w:rsidP="001173F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of people living with HCV who are likely to be diagnosed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9812D21" w14:textId="360AA0EB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0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2BAD0B21" w14:textId="79490B30" w:rsidR="001173FD" w:rsidRPr="00EC77AC" w:rsidRDefault="001173FD" w:rsidP="00117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173FD">
              <w:rPr>
                <w:rFonts w:ascii="Times New Roman" w:hAnsi="Times New Roman" w:cs="Times New Roman"/>
                <w:sz w:val="21"/>
                <w:szCs w:val="21"/>
              </w:rPr>
              <w:t>64%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52CB1AD4" w14:textId="55FD569F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ssumption</w:t>
            </w:r>
          </w:p>
        </w:tc>
      </w:tr>
      <w:tr w:rsidR="001173FD" w14:paraId="2F708954" w14:textId="77777777" w:rsidTr="00A27BF7">
        <w:tc>
          <w:tcPr>
            <w:tcW w:w="2614" w:type="pct"/>
            <w:vMerge/>
          </w:tcPr>
          <w:p w14:paraId="75801C35" w14:textId="77777777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</w:p>
        </w:tc>
        <w:tc>
          <w:tcPr>
            <w:tcW w:w="639" w:type="pct"/>
          </w:tcPr>
          <w:p w14:paraId="4EC7185C" w14:textId="50CC15A3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842" w:type="pct"/>
          </w:tcPr>
          <w:p w14:paraId="46FE6C0B" w14:textId="023F2268" w:rsidR="001173FD" w:rsidRPr="00EC77AC" w:rsidRDefault="001173FD" w:rsidP="00117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173FD">
              <w:rPr>
                <w:rFonts w:ascii="Times New Roman" w:hAnsi="Times New Roman" w:cs="Times New Roman"/>
                <w:sz w:val="21"/>
                <w:szCs w:val="21"/>
              </w:rPr>
              <w:t>80%</w:t>
            </w:r>
          </w:p>
        </w:tc>
        <w:tc>
          <w:tcPr>
            <w:tcW w:w="905" w:type="pct"/>
          </w:tcPr>
          <w:p w14:paraId="408452FD" w14:textId="26B9F3E5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3FD" w14:paraId="07F496E3" w14:textId="77777777" w:rsidTr="00A27BF7">
        <w:tc>
          <w:tcPr>
            <w:tcW w:w="2614" w:type="pct"/>
            <w:vMerge/>
          </w:tcPr>
          <w:p w14:paraId="0B51380E" w14:textId="77777777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</w:tcPr>
          <w:p w14:paraId="45E03113" w14:textId="4066E5E2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842" w:type="pct"/>
          </w:tcPr>
          <w:p w14:paraId="44C78463" w14:textId="4B17ADE5" w:rsidR="001173FD" w:rsidRPr="00EC77AC" w:rsidRDefault="001173FD" w:rsidP="00117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173FD">
              <w:rPr>
                <w:rFonts w:ascii="Times New Roman" w:hAnsi="Times New Roman" w:cs="Times New Roman"/>
                <w:sz w:val="21"/>
                <w:szCs w:val="21"/>
              </w:rPr>
              <w:t>81%</w:t>
            </w:r>
          </w:p>
        </w:tc>
        <w:tc>
          <w:tcPr>
            <w:tcW w:w="905" w:type="pct"/>
          </w:tcPr>
          <w:p w14:paraId="5996C446" w14:textId="2DB7F012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3FD" w14:paraId="004609EE" w14:textId="77777777" w:rsidTr="00A27BF7">
        <w:tc>
          <w:tcPr>
            <w:tcW w:w="2614" w:type="pct"/>
            <w:vMerge/>
          </w:tcPr>
          <w:p w14:paraId="4D4D33B1" w14:textId="77777777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</w:tcPr>
          <w:p w14:paraId="25C4F41B" w14:textId="468DD682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842" w:type="pct"/>
          </w:tcPr>
          <w:p w14:paraId="0FD56B61" w14:textId="66771A49" w:rsidR="001173FD" w:rsidRPr="00EC77AC" w:rsidRDefault="001173FD" w:rsidP="00117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173FD">
              <w:rPr>
                <w:rFonts w:ascii="Times New Roman" w:hAnsi="Times New Roman" w:cs="Times New Roman"/>
                <w:sz w:val="21"/>
                <w:szCs w:val="21"/>
              </w:rPr>
              <w:t>85%</w:t>
            </w:r>
          </w:p>
        </w:tc>
        <w:tc>
          <w:tcPr>
            <w:tcW w:w="905" w:type="pct"/>
          </w:tcPr>
          <w:p w14:paraId="54D81262" w14:textId="05A2B4F9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3FD" w14:paraId="2CDB1806" w14:textId="77777777" w:rsidTr="00A27BF7">
        <w:tc>
          <w:tcPr>
            <w:tcW w:w="2614" w:type="pct"/>
            <w:vMerge/>
            <w:tcBorders>
              <w:bottom w:val="single" w:sz="4" w:space="0" w:color="auto"/>
            </w:tcBorders>
          </w:tcPr>
          <w:p w14:paraId="19F79826" w14:textId="77777777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4A94B57C" w14:textId="4A6B1709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4603296C" w14:textId="0238492D" w:rsidR="001173FD" w:rsidRPr="00EC77AC" w:rsidRDefault="001173FD" w:rsidP="00117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173FD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2AD44801" w14:textId="2110DE0E" w:rsidR="001173FD" w:rsidRPr="00F96A3D" w:rsidRDefault="001173FD" w:rsidP="001173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3CA9FAEC" w14:textId="77777777" w:rsidTr="00A27BF7">
        <w:tc>
          <w:tcPr>
            <w:tcW w:w="2614" w:type="pct"/>
            <w:tcBorders>
              <w:top w:val="single" w:sz="4" w:space="0" w:color="auto"/>
            </w:tcBorders>
          </w:tcPr>
          <w:p w14:paraId="55680410" w14:textId="32C493AD" w:rsidR="00F12D7F" w:rsidRPr="00E94EBB" w:rsidRDefault="00F12D7F" w:rsidP="00F12D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portion of people who are under care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1270C005" w14:textId="1DFD26DA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0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0A832A01" w14:textId="4190293A" w:rsidR="00F12D7F" w:rsidRPr="00EC77AC" w:rsidRDefault="00F12D7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458FE751" w14:textId="6AFD7F72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ssumption</w:t>
            </w:r>
          </w:p>
        </w:tc>
      </w:tr>
      <w:tr w:rsidR="00F12D7F" w14:paraId="6B9575D1" w14:textId="77777777" w:rsidTr="00A27BF7">
        <w:tc>
          <w:tcPr>
            <w:tcW w:w="2614" w:type="pct"/>
          </w:tcPr>
          <w:p w14:paraId="4ACC744D" w14:textId="777777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</w:tcPr>
          <w:p w14:paraId="20968711" w14:textId="13C82E79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842" w:type="pct"/>
          </w:tcPr>
          <w:p w14:paraId="49C84987" w14:textId="2C81B09F" w:rsidR="00F12D7F" w:rsidRPr="0067348E" w:rsidRDefault="00F12D7F" w:rsidP="00F12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B4959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</w:tcPr>
          <w:p w14:paraId="22AD40A3" w14:textId="23B80254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68C9F516" w14:textId="77777777" w:rsidTr="00A27BF7">
        <w:tc>
          <w:tcPr>
            <w:tcW w:w="2614" w:type="pct"/>
          </w:tcPr>
          <w:p w14:paraId="5FD5D380" w14:textId="777777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</w:tcPr>
          <w:p w14:paraId="291FCA04" w14:textId="01AB910E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842" w:type="pct"/>
          </w:tcPr>
          <w:p w14:paraId="4395C03D" w14:textId="06619E21" w:rsidR="00F12D7F" w:rsidRPr="0067348E" w:rsidRDefault="00F12D7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4959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</w:tcPr>
          <w:p w14:paraId="139C287D" w14:textId="169BC6BC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1E247094" w14:textId="77777777" w:rsidTr="00A27BF7">
        <w:tc>
          <w:tcPr>
            <w:tcW w:w="2614" w:type="pct"/>
          </w:tcPr>
          <w:p w14:paraId="26CC373E" w14:textId="0B0B7253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</w:tcPr>
          <w:p w14:paraId="03700EBB" w14:textId="2DE8894C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842" w:type="pct"/>
          </w:tcPr>
          <w:p w14:paraId="7CF1E12A" w14:textId="69FC0DB6" w:rsidR="00F12D7F" w:rsidRPr="00860E5D" w:rsidRDefault="00F12D7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4959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</w:tcPr>
          <w:p w14:paraId="5957F37A" w14:textId="5D483D8B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4F3C3251" w14:textId="77777777" w:rsidTr="00A27BF7">
        <w:tc>
          <w:tcPr>
            <w:tcW w:w="2614" w:type="pct"/>
            <w:tcBorders>
              <w:bottom w:val="single" w:sz="4" w:space="0" w:color="auto"/>
            </w:tcBorders>
          </w:tcPr>
          <w:p w14:paraId="3BF05428" w14:textId="777777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DD95D33" w14:textId="606A5493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66D918C2" w14:textId="3763754C" w:rsidR="00F12D7F" w:rsidRPr="00860E5D" w:rsidRDefault="00F12D7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262AB3B0" w14:textId="512DA11C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4E152DDE" w14:textId="77777777" w:rsidTr="00A27BF7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53631CED" w14:textId="0FA1F7B1" w:rsidR="00F12D7F" w:rsidRPr="00E94EBB" w:rsidRDefault="00644C73" w:rsidP="00F12D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umber of people </w:t>
            </w:r>
            <w:proofErr w:type="spellStart"/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eived</w:t>
            </w:r>
            <w:proofErr w:type="spellEnd"/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reatment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1C597F39" w14:textId="23AE04F3" w:rsidR="00F12D7F" w:rsidRPr="00E94EBB" w:rsidRDefault="002A4E4E" w:rsidP="00F12D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3072805B" w14:textId="127B7215" w:rsidR="00F12D7F" w:rsidRPr="00860E5D" w:rsidRDefault="00F12D7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70DFA04A" w14:textId="23EB3C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65D2D826" w14:textId="77777777" w:rsidTr="00A27BF7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739708E5" w14:textId="58404FC5" w:rsidR="00644C73" w:rsidRPr="00E94EBB" w:rsidRDefault="00644C73" w:rsidP="00644C73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</w:t>
            </w:r>
            <w:r w:rsidR="00D622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ron-based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38DD9F84" w14:textId="77777777" w:rsidR="00F12D7F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  <w:p w14:paraId="48365AD5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5</w:t>
            </w:r>
          </w:p>
          <w:p w14:paraId="72A8C7D7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  <w:p w14:paraId="09729D8D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</w:p>
          <w:p w14:paraId="665E6C26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  <w:p w14:paraId="2037667E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  <w:p w14:paraId="71FF63E1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  <w:p w14:paraId="43F6D15B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  <w:p w14:paraId="249CBAA0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  <w:p w14:paraId="6A0273EB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  <w:p w14:paraId="6F894EA1" w14:textId="77777777" w:rsidR="002A4E4E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  <w:p w14:paraId="043D2611" w14:textId="161ED677" w:rsidR="002A4E4E" w:rsidRPr="00F96A3D" w:rsidRDefault="002A4E4E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200C413" w14:textId="77777777" w:rsidR="00F12D7F" w:rsidRDefault="002A4E4E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 w:rsidR="00E65DAB">
              <w:rPr>
                <w:rFonts w:ascii="Times New Roman" w:hAnsi="Times New Roman" w:cs="Times New Roman"/>
                <w:sz w:val="21"/>
                <w:szCs w:val="21"/>
              </w:rPr>
              <w:t>831</w:t>
            </w:r>
          </w:p>
          <w:p w14:paraId="3398C733" w14:textId="77777777" w:rsidR="00E65DAB" w:rsidRDefault="00E65DAB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847</w:t>
            </w:r>
          </w:p>
          <w:p w14:paraId="547F85A6" w14:textId="77777777" w:rsidR="00E65DAB" w:rsidRDefault="00E65DAB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847</w:t>
            </w:r>
          </w:p>
          <w:p w14:paraId="6AF0BF3A" w14:textId="77777777" w:rsidR="00E65DAB" w:rsidRDefault="00E65DAB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539</w:t>
            </w:r>
          </w:p>
          <w:p w14:paraId="483208F3" w14:textId="77777777" w:rsidR="00E65DAB" w:rsidRDefault="00E65DAB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664</w:t>
            </w:r>
          </w:p>
          <w:p w14:paraId="1F40A037" w14:textId="77777777" w:rsidR="00861061" w:rsidRDefault="00861061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864</w:t>
            </w:r>
          </w:p>
          <w:p w14:paraId="0D4F114F" w14:textId="77777777" w:rsidR="00861061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795</w:t>
            </w:r>
          </w:p>
          <w:p w14:paraId="2D57C770" w14:textId="77777777" w:rsidR="00861061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053</w:t>
            </w:r>
          </w:p>
          <w:p w14:paraId="1B8ACEF5" w14:textId="77777777" w:rsidR="00861061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726</w:t>
            </w:r>
          </w:p>
          <w:p w14:paraId="37325A7B" w14:textId="77777777" w:rsidR="00861061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520</w:t>
            </w:r>
          </w:p>
          <w:p w14:paraId="21C5F37B" w14:textId="77777777" w:rsidR="00861061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643</w:t>
            </w:r>
          </w:p>
          <w:p w14:paraId="38EA0ACE" w14:textId="421A8482" w:rsidR="00861061" w:rsidRPr="00860E5D" w:rsidRDefault="00861061" w:rsidP="00861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718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05AD5642" w14:textId="777777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2D7F" w14:paraId="25F93A59" w14:textId="77777777" w:rsidTr="00A27BF7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777F9B05" w14:textId="56C12998" w:rsidR="00F12D7F" w:rsidRPr="00E94EBB" w:rsidRDefault="00644C73" w:rsidP="00644C73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4E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A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2982FB1" w14:textId="77777777" w:rsidR="00F12D7F" w:rsidRDefault="00723D26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  <w:p w14:paraId="59FA14D1" w14:textId="77777777" w:rsidR="00723D26" w:rsidRDefault="00723D26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  <w:p w14:paraId="77B50B24" w14:textId="77777777" w:rsidR="00723D26" w:rsidRDefault="00723D26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  <w:p w14:paraId="2A0C591F" w14:textId="77777777" w:rsidR="00723D26" w:rsidRDefault="00723D26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  <w:p w14:paraId="756B1948" w14:textId="6C0E1093" w:rsidR="00723D26" w:rsidRPr="00F96A3D" w:rsidRDefault="00723D26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5648A32" w14:textId="0FCA9EDF" w:rsidR="00F12D7F" w:rsidRDefault="00554401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,200</w:t>
            </w:r>
          </w:p>
          <w:p w14:paraId="1DFEB933" w14:textId="4A1F5A97" w:rsidR="00723D26" w:rsidRDefault="003E715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,970</w:t>
            </w:r>
          </w:p>
          <w:p w14:paraId="11845BA8" w14:textId="1AAB6C9C" w:rsidR="00723D26" w:rsidRDefault="003E715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,210</w:t>
            </w:r>
          </w:p>
          <w:p w14:paraId="0C4064CC" w14:textId="5FD874FC" w:rsidR="00723D26" w:rsidRDefault="003E715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,310</w:t>
            </w:r>
          </w:p>
          <w:p w14:paraId="28B5D2C6" w14:textId="6A236CB3" w:rsidR="00723D26" w:rsidRPr="00860E5D" w:rsidRDefault="003E715F" w:rsidP="00F12D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,100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6263B3E5" w14:textId="77777777" w:rsidR="00F12D7F" w:rsidRPr="00F96A3D" w:rsidRDefault="00F12D7F" w:rsidP="00F12D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748A746" w14:textId="54AA5E8D" w:rsidR="00450188" w:rsidRPr="00063C6C" w:rsidRDefault="00644C73" w:rsidP="004501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0-F4, fibrosis stage 0 to 4</w:t>
      </w:r>
      <w:r w:rsidR="00450188" w:rsidRPr="00063C6C">
        <w:rPr>
          <w:rFonts w:ascii="Times New Roman" w:eastAsia="Lato-Regular" w:hAnsi="Times New Roman" w:cs="Times New Roman"/>
          <w:sz w:val="20"/>
          <w:szCs w:val="20"/>
        </w:rPr>
        <w:t xml:space="preserve">; DAA, </w:t>
      </w:r>
      <w:r w:rsidR="00450188" w:rsidRPr="00063C6C">
        <w:rPr>
          <w:rFonts w:ascii="Times New Roman" w:eastAsia="TimesNewRomanPSMT" w:hAnsi="Times New Roman" w:cs="Times New Roman"/>
          <w:sz w:val="20"/>
          <w:szCs w:val="20"/>
        </w:rPr>
        <w:t xml:space="preserve">direct-acting antiviral; </w:t>
      </w:r>
    </w:p>
    <w:p w14:paraId="14AF7B45" w14:textId="77777777" w:rsidR="00450188" w:rsidRDefault="00450188" w:rsidP="00450188"/>
    <w:p w14:paraId="7030C88B" w14:textId="77777777" w:rsidR="00240B9B" w:rsidRDefault="00240B9B" w:rsidP="00450188"/>
    <w:p w14:paraId="4B1B9097" w14:textId="77777777" w:rsidR="00240B9B" w:rsidRDefault="00240B9B" w:rsidP="00450188"/>
    <w:p w14:paraId="7AC7DB1A" w14:textId="77777777" w:rsidR="00240B9B" w:rsidRDefault="00240B9B" w:rsidP="00450188"/>
    <w:p w14:paraId="4C2E470D" w14:textId="77777777" w:rsidR="00240B9B" w:rsidRDefault="00240B9B" w:rsidP="00450188"/>
    <w:p w14:paraId="13DEF442" w14:textId="77777777" w:rsidR="00240B9B" w:rsidRDefault="00240B9B" w:rsidP="00450188"/>
    <w:p w14:paraId="0CE60334" w14:textId="77777777" w:rsidR="00240B9B" w:rsidRDefault="00240B9B" w:rsidP="00450188"/>
    <w:p w14:paraId="2BDBF421" w14:textId="77777777" w:rsidR="00240B9B" w:rsidRDefault="00240B9B" w:rsidP="00450188"/>
    <w:p w14:paraId="727C769E" w14:textId="77777777" w:rsidR="00240B9B" w:rsidRDefault="00240B9B" w:rsidP="00450188"/>
    <w:p w14:paraId="386EB68A" w14:textId="77777777" w:rsidR="00240B9B" w:rsidRDefault="00240B9B" w:rsidP="00450188"/>
    <w:p w14:paraId="45AC7384" w14:textId="77777777" w:rsidR="00240B9B" w:rsidRDefault="00240B9B" w:rsidP="00450188"/>
    <w:p w14:paraId="220210DB" w14:textId="77777777" w:rsidR="00240B9B" w:rsidRDefault="00240B9B" w:rsidP="00450188"/>
    <w:p w14:paraId="6D700AB6" w14:textId="1B90CD70" w:rsidR="000920AD" w:rsidRPr="004C23D6" w:rsidRDefault="00240B9B" w:rsidP="004C23D6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4C23D6">
        <w:rPr>
          <w:rFonts w:ascii="Times New Roman" w:hAnsi="Times New Roman" w:cs="Times New Roman"/>
          <w:b/>
          <w:sz w:val="22"/>
          <w:szCs w:val="28"/>
        </w:rPr>
        <w:lastRenderedPageBreak/>
        <w:t xml:space="preserve">S2. </w:t>
      </w:r>
      <w:r w:rsidR="004C23D6" w:rsidRPr="004C23D6">
        <w:rPr>
          <w:rFonts w:ascii="Times New Roman" w:hAnsi="Times New Roman" w:cs="Times New Roman"/>
          <w:b/>
          <w:sz w:val="22"/>
          <w:szCs w:val="28"/>
        </w:rPr>
        <w:t>Table</w:t>
      </w:r>
      <w:r w:rsidRPr="004C23D6">
        <w:rPr>
          <w:rFonts w:ascii="Times New Roman" w:hAnsi="Times New Roman" w:cs="Times New Roman"/>
          <w:b/>
          <w:sz w:val="22"/>
          <w:szCs w:val="28"/>
        </w:rPr>
        <w:t xml:space="preserve">. </w:t>
      </w:r>
      <w:r w:rsidR="000920AD" w:rsidRPr="004C23D6">
        <w:rPr>
          <w:rFonts w:ascii="Times New Roman" w:hAnsi="Times New Roman" w:cs="Times New Roman"/>
          <w:b/>
          <w:sz w:val="22"/>
          <w:szCs w:val="28"/>
        </w:rPr>
        <w:t>Years of achieving WHO HCV elimination targets with/without excess alcohol consumption in the model</w:t>
      </w:r>
    </w:p>
    <w:tbl>
      <w:tblPr>
        <w:tblStyle w:val="TableGrid"/>
        <w:tblW w:w="96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843"/>
        <w:gridCol w:w="1598"/>
        <w:gridCol w:w="8"/>
      </w:tblGrid>
      <w:tr w:rsidR="000920AD" w:rsidRPr="004F3E33" w14:paraId="588AFD87" w14:textId="77777777" w:rsidTr="007B35FE">
        <w:trPr>
          <w:jc w:val="center"/>
        </w:trPr>
        <w:tc>
          <w:tcPr>
            <w:tcW w:w="9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13D97B" w14:textId="77777777" w:rsidR="000920AD" w:rsidRPr="004C23D6" w:rsidRDefault="000920AD" w:rsidP="007B35F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s of achieving WHO HCV elimination targets</w:t>
            </w:r>
          </w:p>
        </w:tc>
      </w:tr>
      <w:tr w:rsidR="000920AD" w:rsidRPr="004F3E33" w14:paraId="602FADCD" w14:textId="77777777" w:rsidTr="007B35FE">
        <w:trPr>
          <w:jc w:val="center"/>
        </w:trPr>
        <w:tc>
          <w:tcPr>
            <w:tcW w:w="9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3AA098" w14:textId="74F9F526" w:rsidR="000920AD" w:rsidRPr="004C23D6" w:rsidRDefault="000920AD" w:rsidP="007B35F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ith </w:t>
            </w:r>
            <w:r w:rsidR="004C23D6"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 excess alcohol consumption</w:t>
            </w:r>
          </w:p>
        </w:tc>
      </w:tr>
      <w:tr w:rsidR="000920AD" w:rsidRPr="004F3E33" w14:paraId="54571902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</w:tcPr>
          <w:p w14:paraId="672D0692" w14:textId="77777777" w:rsidR="000920AD" w:rsidRPr="004C23D6" w:rsidRDefault="000920AD" w:rsidP="004C23D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vAlign w:val="center"/>
          </w:tcPr>
          <w:p w14:paraId="456209C6" w14:textId="77777777" w:rsidR="000920AD" w:rsidRPr="004C23D6" w:rsidRDefault="000920AD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ssimisti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1DB8A2" w14:textId="77777777" w:rsidR="000920AD" w:rsidRPr="004C23D6" w:rsidRDefault="000920AD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mediate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58411889" w14:textId="77777777" w:rsidR="000920AD" w:rsidRPr="004C23D6" w:rsidRDefault="000920AD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ptimistic</w:t>
            </w:r>
          </w:p>
        </w:tc>
      </w:tr>
      <w:tr w:rsidR="00372BE8" w:rsidRPr="004F3E33" w14:paraId="29A3232D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vAlign w:val="center"/>
          </w:tcPr>
          <w:p w14:paraId="2C674861" w14:textId="77777777" w:rsidR="00372BE8" w:rsidRPr="004C23D6" w:rsidRDefault="00372BE8" w:rsidP="00372BE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% reduction in new chronic infe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150853C" w14:textId="5D23CCFD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4</w:t>
            </w:r>
          </w:p>
        </w:tc>
        <w:tc>
          <w:tcPr>
            <w:tcW w:w="1843" w:type="dxa"/>
            <w:vAlign w:val="center"/>
          </w:tcPr>
          <w:p w14:paraId="59141A06" w14:textId="4812BC9F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2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7337401A" w14:textId="179546E8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0</w:t>
            </w:r>
          </w:p>
        </w:tc>
      </w:tr>
      <w:tr w:rsidR="00372BE8" w:rsidRPr="004F3E33" w14:paraId="0A7F9A4B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vAlign w:val="center"/>
          </w:tcPr>
          <w:p w14:paraId="72894764" w14:textId="77777777" w:rsidR="00372BE8" w:rsidRPr="004C23D6" w:rsidRDefault="00372BE8" w:rsidP="00372BE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% of people living with chronic HCV treate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784C390" w14:textId="7B10A858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2</w:t>
            </w:r>
          </w:p>
        </w:tc>
        <w:tc>
          <w:tcPr>
            <w:tcW w:w="1843" w:type="dxa"/>
            <w:vAlign w:val="center"/>
          </w:tcPr>
          <w:p w14:paraId="5B4F2515" w14:textId="171B4C77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0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064E7232" w14:textId="001C0159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27</w:t>
            </w:r>
          </w:p>
        </w:tc>
      </w:tr>
      <w:tr w:rsidR="00372BE8" w:rsidRPr="004F3E33" w14:paraId="2212C798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</w:tcPr>
          <w:p w14:paraId="5C4EF694" w14:textId="77777777" w:rsidR="00372BE8" w:rsidRPr="004C23D6" w:rsidRDefault="00372BE8" w:rsidP="00372BE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65% reduction in HCV-related mortality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C56629B" w14:textId="77777777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911C226" w14:textId="77777777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395236F2" w14:textId="77777777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E8" w:rsidRPr="004F3E33" w14:paraId="77E0CDF8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vAlign w:val="center"/>
          </w:tcPr>
          <w:p w14:paraId="457FD85A" w14:textId="77777777" w:rsidR="00372BE8" w:rsidRPr="004C23D6" w:rsidRDefault="00372BE8" w:rsidP="00372BE8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raemic onl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49BCF22" w14:textId="52CAC3B5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9</w:t>
            </w:r>
          </w:p>
        </w:tc>
        <w:tc>
          <w:tcPr>
            <w:tcW w:w="1843" w:type="dxa"/>
            <w:vAlign w:val="center"/>
          </w:tcPr>
          <w:p w14:paraId="78662E67" w14:textId="1A10AEA4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33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030F2A92" w14:textId="1ABDA7BC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2023</w:t>
            </w:r>
          </w:p>
        </w:tc>
      </w:tr>
      <w:tr w:rsidR="00372BE8" w:rsidRPr="004F3E33" w14:paraId="020FF012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right w:val="single" w:sz="4" w:space="0" w:color="auto"/>
            </w:tcBorders>
            <w:vAlign w:val="center"/>
          </w:tcPr>
          <w:p w14:paraId="064AA660" w14:textId="77777777" w:rsidR="00372BE8" w:rsidRPr="004C23D6" w:rsidRDefault="00372BE8" w:rsidP="00372BE8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raemic and cure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8DD5E0E" w14:textId="264DBFBC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  <w:tc>
          <w:tcPr>
            <w:tcW w:w="1843" w:type="dxa"/>
            <w:vAlign w:val="center"/>
          </w:tcPr>
          <w:p w14:paraId="5F6E2D3B" w14:textId="04BB3124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20CA0AE0" w14:textId="1737E39C" w:rsidR="00372BE8" w:rsidRPr="00372BE8" w:rsidRDefault="00372BE8" w:rsidP="00372B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</w:tr>
      <w:tr w:rsidR="004C23D6" w:rsidRPr="004F3E33" w14:paraId="593C9921" w14:textId="77777777" w:rsidTr="007B35FE">
        <w:trPr>
          <w:jc w:val="center"/>
        </w:trPr>
        <w:tc>
          <w:tcPr>
            <w:tcW w:w="9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0CD461" w14:textId="5A5A3C67" w:rsidR="004C23D6" w:rsidRPr="004C23D6" w:rsidRDefault="004C23D6" w:rsidP="007B35F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ithout the excess alcohol consumption</w:t>
            </w:r>
          </w:p>
        </w:tc>
      </w:tr>
      <w:tr w:rsidR="004C23D6" w:rsidRPr="004F3E33" w14:paraId="6B097F64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CB65A0" w14:textId="77777777" w:rsidR="004C23D6" w:rsidRPr="004C23D6" w:rsidRDefault="004C23D6" w:rsidP="004C23D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066E6A" w14:textId="77777777" w:rsidR="004C23D6" w:rsidRPr="004C23D6" w:rsidRDefault="004C23D6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ssimisti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69055" w14:textId="77777777" w:rsidR="004C23D6" w:rsidRPr="004C23D6" w:rsidRDefault="004C23D6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mediate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BCCB7" w14:textId="77777777" w:rsidR="004C23D6" w:rsidRPr="004C23D6" w:rsidRDefault="004C23D6" w:rsidP="004C23D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ptimistic</w:t>
            </w:r>
          </w:p>
        </w:tc>
      </w:tr>
      <w:tr w:rsidR="004C23D6" w:rsidRPr="004F3E33" w14:paraId="40923B06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690348" w14:textId="77777777" w:rsidR="004C23D6" w:rsidRPr="004C23D6" w:rsidRDefault="004C23D6" w:rsidP="004C23D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% reduction in new chronic infec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AFC6FB" w14:textId="3289FD81" w:rsidR="004C23D6" w:rsidRPr="00431BF8" w:rsidRDefault="009123AB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</w:t>
            </w:r>
            <w:r w:rsidR="000C3800" w:rsidRPr="00431BF8">
              <w:rPr>
                <w:rFonts w:ascii="Times New Roman" w:hAnsi="Times New Roman" w:cs="Times New Roman"/>
                <w:sz w:val="22"/>
                <w:lang w:val="en-AU" w:eastAsia="ko-KR"/>
              </w:rPr>
              <w:t>0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71859E" w14:textId="7101D219" w:rsidR="004C23D6" w:rsidRPr="00431BF8" w:rsidRDefault="00431BF8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34</w:t>
            </w:r>
          </w:p>
        </w:tc>
        <w:tc>
          <w:tcPr>
            <w:tcW w:w="1598" w:type="dxa"/>
            <w:tcBorders>
              <w:top w:val="single" w:sz="4" w:space="0" w:color="auto"/>
              <w:right w:val="nil"/>
            </w:tcBorders>
            <w:vAlign w:val="center"/>
          </w:tcPr>
          <w:p w14:paraId="551FD098" w14:textId="14472FBF" w:rsidR="004C23D6" w:rsidRPr="00431BF8" w:rsidRDefault="003315B8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31</w:t>
            </w:r>
          </w:p>
        </w:tc>
      </w:tr>
      <w:tr w:rsidR="004C23D6" w:rsidRPr="004F3E33" w14:paraId="450D2673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right w:val="single" w:sz="4" w:space="0" w:color="auto"/>
            </w:tcBorders>
            <w:vAlign w:val="center"/>
          </w:tcPr>
          <w:p w14:paraId="44EF2CEC" w14:textId="77777777" w:rsidR="004C23D6" w:rsidRPr="004C23D6" w:rsidRDefault="004C23D6" w:rsidP="004C23D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% of people living with chronic HCV treate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9B281C" w14:textId="0A2F8FB6" w:rsidR="004C23D6" w:rsidRPr="00431BF8" w:rsidRDefault="009123AB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</w:t>
            </w:r>
            <w:r w:rsidR="000C3800" w:rsidRPr="00431BF8">
              <w:rPr>
                <w:rFonts w:ascii="Times New Roman" w:hAnsi="Times New Roman" w:cs="Times New Roman"/>
                <w:sz w:val="22"/>
                <w:lang w:val="en-AU" w:eastAsia="ko-KR"/>
              </w:rPr>
              <w:t>032</w:t>
            </w:r>
          </w:p>
        </w:tc>
        <w:tc>
          <w:tcPr>
            <w:tcW w:w="1843" w:type="dxa"/>
            <w:vAlign w:val="center"/>
          </w:tcPr>
          <w:p w14:paraId="295E93DD" w14:textId="20C67DF5" w:rsidR="004C23D6" w:rsidRPr="00431BF8" w:rsidRDefault="00431BF8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30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2C5B4906" w14:textId="31C2D4D8" w:rsidR="004C23D6" w:rsidRPr="00431BF8" w:rsidRDefault="003315B8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27</w:t>
            </w:r>
          </w:p>
        </w:tc>
      </w:tr>
      <w:tr w:rsidR="004C23D6" w:rsidRPr="004F3E33" w14:paraId="54BFE4E1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right w:val="single" w:sz="4" w:space="0" w:color="auto"/>
            </w:tcBorders>
          </w:tcPr>
          <w:p w14:paraId="2488D741" w14:textId="77777777" w:rsidR="004C23D6" w:rsidRPr="004C23D6" w:rsidRDefault="004C23D6" w:rsidP="004C23D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65% reduction in HCV-related mortality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0B6AB69" w14:textId="77777777" w:rsidR="004C23D6" w:rsidRPr="00431BF8" w:rsidRDefault="004C23D6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</w:p>
        </w:tc>
        <w:tc>
          <w:tcPr>
            <w:tcW w:w="1843" w:type="dxa"/>
            <w:vAlign w:val="center"/>
          </w:tcPr>
          <w:p w14:paraId="6ADAA9F8" w14:textId="77777777" w:rsidR="004C23D6" w:rsidRPr="00431BF8" w:rsidRDefault="004C23D6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61B76C3A" w14:textId="77777777" w:rsidR="004C23D6" w:rsidRPr="00431BF8" w:rsidRDefault="004C23D6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</w:p>
        </w:tc>
      </w:tr>
      <w:tr w:rsidR="004C23D6" w:rsidRPr="004F3E33" w14:paraId="2420C14A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right w:val="single" w:sz="4" w:space="0" w:color="auto"/>
            </w:tcBorders>
            <w:vAlign w:val="center"/>
          </w:tcPr>
          <w:p w14:paraId="60BC7696" w14:textId="77777777" w:rsidR="004C23D6" w:rsidRPr="004C23D6" w:rsidRDefault="004C23D6" w:rsidP="004C23D6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raemic onl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91E3315" w14:textId="43FF5FF7" w:rsidR="004C23D6" w:rsidRPr="00431BF8" w:rsidRDefault="009123AB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</w:t>
            </w:r>
            <w:r w:rsidR="00431BF8" w:rsidRPr="00431BF8">
              <w:rPr>
                <w:rFonts w:ascii="Times New Roman" w:hAnsi="Times New Roman" w:cs="Times New Roman"/>
                <w:sz w:val="22"/>
                <w:lang w:val="en-AU" w:eastAsia="ko-KR"/>
              </w:rPr>
              <w:t>036</w:t>
            </w:r>
          </w:p>
        </w:tc>
        <w:tc>
          <w:tcPr>
            <w:tcW w:w="1843" w:type="dxa"/>
            <w:vAlign w:val="center"/>
          </w:tcPr>
          <w:p w14:paraId="569A7742" w14:textId="02D79B6B" w:rsidR="004C23D6" w:rsidRPr="00431BF8" w:rsidRDefault="009123AB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21</w:t>
            </w:r>
          </w:p>
        </w:tc>
        <w:tc>
          <w:tcPr>
            <w:tcW w:w="1598" w:type="dxa"/>
            <w:tcBorders>
              <w:right w:val="nil"/>
            </w:tcBorders>
            <w:vAlign w:val="center"/>
          </w:tcPr>
          <w:p w14:paraId="7EDDF584" w14:textId="7AAFFBA1" w:rsidR="004C23D6" w:rsidRPr="00431BF8" w:rsidRDefault="003315B8" w:rsidP="004C23D6">
            <w:pPr>
              <w:jc w:val="center"/>
              <w:rPr>
                <w:rFonts w:ascii="Times New Roman" w:hAnsi="Times New Roman" w:cs="Times New Roman"/>
                <w:sz w:val="22"/>
                <w:lang w:val="en-AU" w:eastAsia="ko-KR"/>
              </w:rPr>
            </w:pPr>
            <w:r>
              <w:rPr>
                <w:rFonts w:ascii="Times New Roman" w:hAnsi="Times New Roman" w:cs="Times New Roman"/>
                <w:sz w:val="22"/>
                <w:lang w:val="en-AU" w:eastAsia="ko-KR"/>
              </w:rPr>
              <w:t>2021</w:t>
            </w:r>
          </w:p>
        </w:tc>
      </w:tr>
      <w:tr w:rsidR="00431BF8" w:rsidRPr="004F3E33" w14:paraId="1FEFCC9A" w14:textId="77777777" w:rsidTr="004C23D6">
        <w:trPr>
          <w:gridAfter w:val="1"/>
          <w:wAfter w:w="8" w:type="dxa"/>
          <w:jc w:val="center"/>
        </w:trPr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A402EF" w14:textId="77777777" w:rsidR="00431BF8" w:rsidRPr="004C23D6" w:rsidRDefault="00431BF8" w:rsidP="00431BF8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23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raemic and cure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115681" w14:textId="22428658" w:rsidR="00431BF8" w:rsidRPr="004C23D6" w:rsidRDefault="00431BF8" w:rsidP="00431B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3057DF" w14:textId="6D28ADD7" w:rsidR="00431BF8" w:rsidRPr="004C23D6" w:rsidRDefault="00431BF8" w:rsidP="00431B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  <w:tc>
          <w:tcPr>
            <w:tcW w:w="1598" w:type="dxa"/>
            <w:tcBorders>
              <w:bottom w:val="single" w:sz="4" w:space="0" w:color="auto"/>
              <w:right w:val="nil"/>
            </w:tcBorders>
            <w:vAlign w:val="center"/>
          </w:tcPr>
          <w:p w14:paraId="17A7EB05" w14:textId="4CA20312" w:rsidR="00431BF8" w:rsidRPr="004C23D6" w:rsidRDefault="00431BF8" w:rsidP="00431B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2BE8">
              <w:rPr>
                <w:rFonts w:ascii="Times New Roman" w:hAnsi="Times New Roman" w:cs="Times New Roman"/>
                <w:sz w:val="22"/>
                <w:lang w:val="en-AU" w:eastAsia="ko-KR"/>
              </w:rPr>
              <w:t>&gt;2050</w:t>
            </w:r>
          </w:p>
        </w:tc>
      </w:tr>
    </w:tbl>
    <w:p w14:paraId="0B6DF31A" w14:textId="77777777" w:rsidR="000920AD" w:rsidRDefault="000920AD" w:rsidP="00450188"/>
    <w:p w14:paraId="16279B37" w14:textId="77777777" w:rsidR="00240B9B" w:rsidRDefault="00240B9B" w:rsidP="00450188"/>
    <w:p w14:paraId="56D3857C" w14:textId="77777777" w:rsidR="00240B9B" w:rsidRDefault="00240B9B" w:rsidP="00450188"/>
    <w:p w14:paraId="2F0D0654" w14:textId="77777777" w:rsidR="00240B9B" w:rsidRDefault="00240B9B" w:rsidP="00450188"/>
    <w:p w14:paraId="424F5E5A" w14:textId="77777777" w:rsidR="00240B9B" w:rsidRDefault="00240B9B" w:rsidP="00450188"/>
    <w:p w14:paraId="2727A5B4" w14:textId="77777777" w:rsidR="00240B9B" w:rsidRDefault="00240B9B" w:rsidP="00450188"/>
    <w:p w14:paraId="7B3C11DE" w14:textId="77777777" w:rsidR="00240B9B" w:rsidRDefault="00240B9B" w:rsidP="00450188"/>
    <w:p w14:paraId="21BC561A" w14:textId="77777777" w:rsidR="00240B9B" w:rsidRDefault="00240B9B" w:rsidP="00450188"/>
    <w:p w14:paraId="1AAEBBB1" w14:textId="77777777" w:rsidR="00240B9B" w:rsidRDefault="00240B9B" w:rsidP="00450188"/>
    <w:p w14:paraId="44AFB9FD" w14:textId="77777777" w:rsidR="00240B9B" w:rsidRDefault="00240B9B" w:rsidP="00450188"/>
    <w:p w14:paraId="366D0BAC" w14:textId="77777777" w:rsidR="00240B9B" w:rsidRDefault="00240B9B" w:rsidP="00450188"/>
    <w:p w14:paraId="24E32D3B" w14:textId="77777777" w:rsidR="00240B9B" w:rsidRDefault="00240B9B" w:rsidP="00450188"/>
    <w:p w14:paraId="6BAAD30A" w14:textId="77777777" w:rsidR="00240B9B" w:rsidRDefault="00240B9B" w:rsidP="00450188"/>
    <w:p w14:paraId="27E46C14" w14:textId="77777777" w:rsidR="00240B9B" w:rsidRDefault="00240B9B" w:rsidP="00450188"/>
    <w:p w14:paraId="5082C7FE" w14:textId="77777777" w:rsidR="00240B9B" w:rsidRDefault="00240B9B" w:rsidP="00450188"/>
    <w:p w14:paraId="4A9A3781" w14:textId="77777777" w:rsidR="00240B9B" w:rsidRDefault="00240B9B" w:rsidP="00450188"/>
    <w:p w14:paraId="32BBB74E" w14:textId="77777777" w:rsidR="00240B9B" w:rsidRDefault="00240B9B" w:rsidP="00450188"/>
    <w:p w14:paraId="7945F6E0" w14:textId="19502582" w:rsidR="00240B9B" w:rsidRDefault="00240B9B" w:rsidP="00450188">
      <w:pPr>
        <w:sectPr w:rsidR="00240B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7B2E6E" w14:textId="266F630E" w:rsidR="00AD4663" w:rsidRDefault="00AD4663" w:rsidP="00EB24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br w:type="page"/>
      </w:r>
    </w:p>
    <w:p w14:paraId="36ED4800" w14:textId="64A22BB8" w:rsidR="00450188" w:rsidRPr="00AD4663" w:rsidRDefault="00AD4663" w:rsidP="00AD4663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AD4663">
        <w:rPr>
          <w:rFonts w:ascii="Times New Roman" w:hAnsi="Times New Roman" w:cs="Times New Roman"/>
          <w:b/>
          <w:sz w:val="22"/>
          <w:szCs w:val="22"/>
        </w:rPr>
        <w:lastRenderedPageBreak/>
        <w:t>References</w:t>
      </w:r>
    </w:p>
    <w:p w14:paraId="7A23E2DF" w14:textId="6E38214C" w:rsidR="00CD38CC" w:rsidRPr="00CD38CC" w:rsidRDefault="00F32001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CD38CC" w:rsidRPr="00CD38CC">
        <w:rPr>
          <w:rFonts w:ascii="Calibri" w:hAnsi="Calibri" w:cs="Times New Roman"/>
          <w:noProof/>
        </w:rPr>
        <w:t xml:space="preserve">1. </w:t>
      </w:r>
      <w:r w:rsidR="00CD38CC" w:rsidRPr="00CD38CC">
        <w:rPr>
          <w:rFonts w:ascii="Calibri" w:hAnsi="Calibri" w:cs="Times New Roman"/>
          <w:noProof/>
        </w:rPr>
        <w:tab/>
        <w:t xml:space="preserve">Butler T, Simpson M. </w:t>
      </w:r>
      <w:r w:rsidR="00CD38CC" w:rsidRPr="00CD38CC">
        <w:rPr>
          <w:rFonts w:ascii="Calibri" w:hAnsi="Calibri" w:cs="Times New Roman"/>
          <w:i/>
          <w:iCs/>
          <w:noProof/>
        </w:rPr>
        <w:t>National Prison Entrants’ Blood-Borne Virus Survey Report 2004, 2007, 2010, 2013, and 2016</w:t>
      </w:r>
      <w:r w:rsidR="00CD38CC" w:rsidRPr="00CD38CC">
        <w:rPr>
          <w:rFonts w:ascii="Calibri" w:hAnsi="Calibri" w:cs="Times New Roman"/>
          <w:noProof/>
        </w:rPr>
        <w:t>.; 2017.</w:t>
      </w:r>
    </w:p>
    <w:p w14:paraId="4DC375B4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2. </w:t>
      </w:r>
      <w:r w:rsidRPr="00CD38CC">
        <w:rPr>
          <w:rFonts w:ascii="Calibri" w:hAnsi="Calibri" w:cs="Times New Roman"/>
          <w:noProof/>
        </w:rPr>
        <w:tab/>
        <w:t xml:space="preserve">Boelen L, Teutsch S, Wilson DP, et al. Per-event probability of hepatitis C infection during sharing of injecting equipment. </w:t>
      </w:r>
      <w:r w:rsidRPr="00CD38CC">
        <w:rPr>
          <w:rFonts w:ascii="Calibri" w:hAnsi="Calibri" w:cs="Times New Roman"/>
          <w:i/>
          <w:iCs/>
          <w:noProof/>
        </w:rPr>
        <w:t>PLoS One</w:t>
      </w:r>
      <w:r w:rsidRPr="00CD38CC">
        <w:rPr>
          <w:rFonts w:ascii="Calibri" w:hAnsi="Calibri" w:cs="Times New Roman"/>
          <w:noProof/>
        </w:rPr>
        <w:t>. 2014;9(7):e100749. doi:10.1371/journal.pone.0100749</w:t>
      </w:r>
    </w:p>
    <w:p w14:paraId="5E875B6C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3. </w:t>
      </w:r>
      <w:r w:rsidRPr="00CD38CC">
        <w:rPr>
          <w:rFonts w:ascii="Calibri" w:hAnsi="Calibri" w:cs="Times New Roman"/>
          <w:noProof/>
        </w:rPr>
        <w:tab/>
        <w:t xml:space="preserve">Micallef JM, Kaldor JM, Dore GJ. Spontaneous viral clearance following acute hepatitis C infection: a systematic review of longitudinal studies. </w:t>
      </w:r>
      <w:r w:rsidRPr="00CD38CC">
        <w:rPr>
          <w:rFonts w:ascii="Calibri" w:hAnsi="Calibri" w:cs="Times New Roman"/>
          <w:i/>
          <w:iCs/>
          <w:noProof/>
        </w:rPr>
        <w:t>J Viral Hepat</w:t>
      </w:r>
      <w:r w:rsidRPr="00CD38CC">
        <w:rPr>
          <w:rFonts w:ascii="Calibri" w:hAnsi="Calibri" w:cs="Times New Roman"/>
          <w:noProof/>
        </w:rPr>
        <w:t>. 2006;13(1):34-41. doi:10.1111/j.1365-2893.2005.00651.x</w:t>
      </w:r>
    </w:p>
    <w:p w14:paraId="09CB20B2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4. </w:t>
      </w:r>
      <w:r w:rsidRPr="00CD38CC">
        <w:rPr>
          <w:rFonts w:ascii="Calibri" w:hAnsi="Calibri" w:cs="Times New Roman"/>
          <w:noProof/>
        </w:rPr>
        <w:tab/>
        <w:t xml:space="preserve">Kwon JA, Anderson J, Kerr CC, et al. Estimating the cost-effectiveness of needle-syringe programs in Australia. </w:t>
      </w:r>
      <w:r w:rsidRPr="00CD38CC">
        <w:rPr>
          <w:rFonts w:ascii="Calibri" w:hAnsi="Calibri" w:cs="Times New Roman"/>
          <w:i/>
          <w:iCs/>
          <w:noProof/>
        </w:rPr>
        <w:t>AIDS</w:t>
      </w:r>
      <w:r w:rsidRPr="00CD38CC">
        <w:rPr>
          <w:rFonts w:ascii="Calibri" w:hAnsi="Calibri" w:cs="Times New Roman"/>
          <w:noProof/>
        </w:rPr>
        <w:t>. 2012;26(17):2201-2210. doi:10.1097/QAD.0b013e3283578b5d</w:t>
      </w:r>
    </w:p>
    <w:p w14:paraId="50B1F3B3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5. </w:t>
      </w:r>
      <w:r w:rsidRPr="00CD38CC">
        <w:rPr>
          <w:rFonts w:ascii="Calibri" w:hAnsi="Calibri" w:cs="Times New Roman"/>
          <w:noProof/>
        </w:rPr>
        <w:tab/>
        <w:t xml:space="preserve">Australian Institute of Criminology. </w:t>
      </w:r>
      <w:r w:rsidRPr="00CD38CC">
        <w:rPr>
          <w:rFonts w:ascii="Calibri" w:hAnsi="Calibri" w:cs="Times New Roman"/>
          <w:i/>
          <w:iCs/>
          <w:noProof/>
        </w:rPr>
        <w:t>National Deaths in Custody Program: Deaths in Custody in Australia 2016–17</w:t>
      </w:r>
      <w:r w:rsidRPr="00CD38CC">
        <w:rPr>
          <w:rFonts w:ascii="Calibri" w:hAnsi="Calibri" w:cs="Times New Roman"/>
          <w:noProof/>
        </w:rPr>
        <w:t>. Canberra, Australia; 2019.</w:t>
      </w:r>
    </w:p>
    <w:p w14:paraId="55DF0C38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6. </w:t>
      </w:r>
      <w:r w:rsidRPr="00CD38CC">
        <w:rPr>
          <w:rFonts w:ascii="Calibri" w:hAnsi="Calibri" w:cs="Times New Roman"/>
          <w:noProof/>
        </w:rPr>
        <w:tab/>
        <w:t xml:space="preserve">Hallager S, Ladelund S, Christensen PB, et al. Liver-related morbidity and mortality in patients with chronic hepatitis C and cirrhosis with and without sustained virologic response. </w:t>
      </w:r>
      <w:r w:rsidRPr="00CD38CC">
        <w:rPr>
          <w:rFonts w:ascii="Calibri" w:hAnsi="Calibri" w:cs="Times New Roman"/>
          <w:i/>
          <w:iCs/>
          <w:noProof/>
        </w:rPr>
        <w:t>Clin Epidemiol</w:t>
      </w:r>
      <w:r w:rsidRPr="00CD38CC">
        <w:rPr>
          <w:rFonts w:ascii="Calibri" w:hAnsi="Calibri" w:cs="Times New Roman"/>
          <w:noProof/>
        </w:rPr>
        <w:t>. 2017;9:501-516. doi:10.2147/CLEP.S132072</w:t>
      </w:r>
    </w:p>
    <w:p w14:paraId="68E4934A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7. </w:t>
      </w:r>
      <w:r w:rsidRPr="00CD38CC">
        <w:rPr>
          <w:rFonts w:ascii="Calibri" w:hAnsi="Calibri" w:cs="Times New Roman"/>
          <w:noProof/>
        </w:rPr>
        <w:tab/>
        <w:t xml:space="preserve">Gane EJ, Stedman CA, Hyland RH, et al. Efficacy of nucleotide polymerase inhibitor sofosbuvir plus the NS5A inhibitor ledipasvir or the NS5B non-nucleoside inhibitor GS-9669 against HCV genotype 1 infection. </w:t>
      </w:r>
      <w:r w:rsidRPr="00CD38CC">
        <w:rPr>
          <w:rFonts w:ascii="Calibri" w:hAnsi="Calibri" w:cs="Times New Roman"/>
          <w:i/>
          <w:iCs/>
          <w:noProof/>
        </w:rPr>
        <w:t>Gastroenterology</w:t>
      </w:r>
      <w:r w:rsidRPr="00CD38CC">
        <w:rPr>
          <w:rFonts w:ascii="Calibri" w:hAnsi="Calibri" w:cs="Times New Roman"/>
          <w:noProof/>
        </w:rPr>
        <w:t>. 2014;146(3):736-743 e1. doi:10.1053/j.gastro.2013.11.007</w:t>
      </w:r>
    </w:p>
    <w:p w14:paraId="23F35AA5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8. </w:t>
      </w:r>
      <w:r w:rsidRPr="00CD38CC">
        <w:rPr>
          <w:rFonts w:ascii="Calibri" w:hAnsi="Calibri" w:cs="Times New Roman"/>
          <w:noProof/>
        </w:rPr>
        <w:tab/>
        <w:t xml:space="preserve">Lawitz E, Poordad FF, Pang PS, et al. Sofosbuvir and ledipasvir fixed-dose combination with and without ribavirin in treatment-naive and previously treated patients with genotype 1 hepatitis C virus infection (LONESTAR): an open-label, randomised, phase 2 trial. </w:t>
      </w:r>
      <w:r w:rsidRPr="00CD38CC">
        <w:rPr>
          <w:rFonts w:ascii="Calibri" w:hAnsi="Calibri" w:cs="Times New Roman"/>
          <w:i/>
          <w:iCs/>
          <w:noProof/>
        </w:rPr>
        <w:t>Lancet</w:t>
      </w:r>
      <w:r w:rsidRPr="00CD38CC">
        <w:rPr>
          <w:rFonts w:ascii="Calibri" w:hAnsi="Calibri" w:cs="Times New Roman"/>
          <w:noProof/>
        </w:rPr>
        <w:t>. 2014;383(9916):515-523. doi:10.1016/S0140-6736(13)62121-2</w:t>
      </w:r>
    </w:p>
    <w:p w14:paraId="49E940D6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9. </w:t>
      </w:r>
      <w:r w:rsidRPr="00CD38CC">
        <w:rPr>
          <w:rFonts w:ascii="Calibri" w:hAnsi="Calibri" w:cs="Times New Roman"/>
          <w:noProof/>
        </w:rPr>
        <w:tab/>
        <w:t xml:space="preserve">Poordad F, Lawitz E, Kowdley K V, et al. Exploratory study of oral combination antiviral therapy for hepatitis C. </w:t>
      </w:r>
      <w:r w:rsidRPr="00CD38CC">
        <w:rPr>
          <w:rFonts w:ascii="Calibri" w:hAnsi="Calibri" w:cs="Times New Roman"/>
          <w:i/>
          <w:iCs/>
          <w:noProof/>
        </w:rPr>
        <w:t>N Engl J Med</w:t>
      </w:r>
      <w:r w:rsidRPr="00CD38CC">
        <w:rPr>
          <w:rFonts w:ascii="Calibri" w:hAnsi="Calibri" w:cs="Times New Roman"/>
          <w:noProof/>
        </w:rPr>
        <w:t>. 2013;368(1):45-53. doi:10.1056/NEJMoa1208809</w:t>
      </w:r>
    </w:p>
    <w:p w14:paraId="146923DE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10. </w:t>
      </w:r>
      <w:r w:rsidRPr="00CD38CC">
        <w:rPr>
          <w:rFonts w:ascii="Calibri" w:hAnsi="Calibri" w:cs="Times New Roman"/>
          <w:noProof/>
        </w:rPr>
        <w:tab/>
        <w:t xml:space="preserve">Feld JJ, Jacobson IM, Hezode C, et al. Sofosbuvir and Velpatasvir for HCV Genotype 1, 2, 4, 5, and 6 Infection. </w:t>
      </w:r>
      <w:r w:rsidRPr="00CD38CC">
        <w:rPr>
          <w:rFonts w:ascii="Calibri" w:hAnsi="Calibri" w:cs="Times New Roman"/>
          <w:i/>
          <w:iCs/>
          <w:noProof/>
        </w:rPr>
        <w:t>N Engl J Med</w:t>
      </w:r>
      <w:r w:rsidRPr="00CD38CC">
        <w:rPr>
          <w:rFonts w:ascii="Calibri" w:hAnsi="Calibri" w:cs="Times New Roman"/>
          <w:noProof/>
        </w:rPr>
        <w:t>. 2015;373(27):2599-2607. doi:10.1056/NEJMoa1512610</w:t>
      </w:r>
    </w:p>
    <w:p w14:paraId="2091B220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11. </w:t>
      </w:r>
      <w:r w:rsidRPr="00CD38CC">
        <w:rPr>
          <w:rFonts w:ascii="Calibri" w:hAnsi="Calibri" w:cs="Times New Roman"/>
          <w:noProof/>
        </w:rPr>
        <w:tab/>
        <w:t xml:space="preserve">Roberts SK, Weltman MD, Crawford DH, et al. Impact of high-dose peginterferon alfa-2A on virological response rates in patients with hepatitis C genotype 1: a randomized controlled trial. </w:t>
      </w:r>
      <w:r w:rsidRPr="00CD38CC">
        <w:rPr>
          <w:rFonts w:ascii="Calibri" w:hAnsi="Calibri" w:cs="Times New Roman"/>
          <w:i/>
          <w:iCs/>
          <w:noProof/>
        </w:rPr>
        <w:t>Hepatology</w:t>
      </w:r>
      <w:r w:rsidRPr="00CD38CC">
        <w:rPr>
          <w:rFonts w:ascii="Calibri" w:hAnsi="Calibri" w:cs="Times New Roman"/>
          <w:noProof/>
        </w:rPr>
        <w:t>. 2009;50(4):1045-1055. doi:10.1002/hep.23130</w:t>
      </w:r>
    </w:p>
    <w:p w14:paraId="106B2B21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12. </w:t>
      </w:r>
      <w:r w:rsidRPr="00CD38CC">
        <w:rPr>
          <w:rFonts w:ascii="Calibri" w:hAnsi="Calibri" w:cs="Times New Roman"/>
          <w:noProof/>
        </w:rPr>
        <w:tab/>
        <w:t xml:space="preserve">Hagan LM, Sulkowski MS, Schinazi RF. Cost analysis of sofosbuvir/ribavirin versus sofosbuvir/simeprevir for genotype 1 hepatitis C virus in interferon-ineligible/intolerant individuals. </w:t>
      </w:r>
      <w:r w:rsidRPr="00CD38CC">
        <w:rPr>
          <w:rFonts w:ascii="Calibri" w:hAnsi="Calibri" w:cs="Times New Roman"/>
          <w:i/>
          <w:iCs/>
          <w:noProof/>
        </w:rPr>
        <w:t>Hepatology</w:t>
      </w:r>
      <w:r w:rsidRPr="00CD38CC">
        <w:rPr>
          <w:rFonts w:ascii="Calibri" w:hAnsi="Calibri" w:cs="Times New Roman"/>
          <w:noProof/>
        </w:rPr>
        <w:t>. 2014;60(1):37-45. doi:10.1002/hep.27151</w:t>
      </w:r>
    </w:p>
    <w:p w14:paraId="7A62389F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13. </w:t>
      </w:r>
      <w:r w:rsidRPr="00CD38CC">
        <w:rPr>
          <w:rFonts w:ascii="Calibri" w:hAnsi="Calibri" w:cs="Times New Roman"/>
          <w:noProof/>
        </w:rPr>
        <w:tab/>
        <w:t>Australian Government: Department of Health. MBS Online: Medicare Benefits Schedule. http://www.mbsonline.gov.au/internet/mbsonline/publishing.nsf/Content/Home. Published 2020.</w:t>
      </w:r>
    </w:p>
    <w:p w14:paraId="25232F56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</w:rPr>
      </w:pPr>
      <w:r w:rsidRPr="00CD38CC">
        <w:rPr>
          <w:rFonts w:ascii="Calibri" w:hAnsi="Calibri" w:cs="Times New Roman"/>
          <w:noProof/>
        </w:rPr>
        <w:t xml:space="preserve">14. </w:t>
      </w:r>
      <w:r w:rsidRPr="00CD38CC">
        <w:rPr>
          <w:rFonts w:ascii="Calibri" w:hAnsi="Calibri" w:cs="Times New Roman"/>
          <w:noProof/>
        </w:rPr>
        <w:tab/>
        <w:t>Australian Government: Department of Health. The Pharmaceutical Benefit Scheme. https://www.pbs.gov.au/browse/medicine-listing.</w:t>
      </w:r>
    </w:p>
    <w:p w14:paraId="51DBCE95" w14:textId="77777777" w:rsidR="00CD38CC" w:rsidRPr="00CD38CC" w:rsidRDefault="00CD38CC" w:rsidP="00CD38CC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noProof/>
        </w:rPr>
      </w:pPr>
      <w:r w:rsidRPr="00CD38CC">
        <w:rPr>
          <w:rFonts w:ascii="Calibri" w:hAnsi="Calibri" w:cs="Times New Roman"/>
          <w:noProof/>
        </w:rPr>
        <w:t xml:space="preserve">15. </w:t>
      </w:r>
      <w:r w:rsidRPr="00CD38CC">
        <w:rPr>
          <w:rFonts w:ascii="Calibri" w:hAnsi="Calibri" w:cs="Times New Roman"/>
          <w:noProof/>
        </w:rPr>
        <w:tab/>
        <w:t xml:space="preserve">Commonwealth of Australia. </w:t>
      </w:r>
      <w:r w:rsidRPr="00CD38CC">
        <w:rPr>
          <w:rFonts w:ascii="Calibri" w:hAnsi="Calibri" w:cs="Times New Roman"/>
          <w:i/>
          <w:iCs/>
          <w:noProof/>
        </w:rPr>
        <w:t xml:space="preserve">National Hospital Cost Data Collection Australian </w:t>
      </w:r>
      <w:r w:rsidRPr="00CD38CC">
        <w:rPr>
          <w:rFonts w:ascii="Calibri" w:hAnsi="Calibri" w:cs="Times New Roman"/>
          <w:i/>
          <w:iCs/>
          <w:noProof/>
        </w:rPr>
        <w:lastRenderedPageBreak/>
        <w:t>Public Hospitals Cost Report, Round 11</w:t>
      </w:r>
      <w:r w:rsidRPr="00CD38CC">
        <w:rPr>
          <w:rFonts w:ascii="Calibri" w:hAnsi="Calibri" w:cs="Times New Roman"/>
          <w:noProof/>
        </w:rPr>
        <w:t>.; 2015.</w:t>
      </w:r>
    </w:p>
    <w:p w14:paraId="762299E8" w14:textId="77777777" w:rsidR="00EA6B3D" w:rsidRDefault="00F32001">
      <w:r>
        <w:fldChar w:fldCharType="end"/>
      </w:r>
    </w:p>
    <w:p w14:paraId="03351C71" w14:textId="77777777" w:rsidR="00EA6B3D" w:rsidRDefault="00EA6B3D"/>
    <w:p w14:paraId="52322EC1" w14:textId="77777777" w:rsidR="00EA6B3D" w:rsidRPr="00EA6B3D" w:rsidRDefault="00EA6B3D" w:rsidP="00EA6B3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6B3D">
        <w:rPr>
          <w:noProof/>
        </w:rPr>
        <w:t>1.</w:t>
      </w:r>
      <w:r w:rsidRPr="00EA6B3D">
        <w:rPr>
          <w:noProof/>
        </w:rPr>
        <w:tab/>
        <w:t>The Kirby Institute. Real world efficacy of antiviral therapy in chronic hepatitis C in Australia (Issue 2). The Kirby Institute, UNSW Sydney; July 2018.</w:t>
      </w:r>
    </w:p>
    <w:p w14:paraId="7F640A6B" w14:textId="77777777" w:rsidR="00EA6B3D" w:rsidRPr="00EA6B3D" w:rsidRDefault="00EA6B3D" w:rsidP="00EA6B3D">
      <w:pPr>
        <w:pStyle w:val="EndNoteBibliography"/>
        <w:rPr>
          <w:noProof/>
        </w:rPr>
      </w:pPr>
      <w:r w:rsidRPr="00EA6B3D">
        <w:rPr>
          <w:noProof/>
        </w:rPr>
        <w:t>2.</w:t>
      </w:r>
      <w:r w:rsidRPr="00EA6B3D">
        <w:rPr>
          <w:noProof/>
        </w:rPr>
        <w:tab/>
        <w:t>The Kirby Institute. Monitoring hepatitis C treatment uptake in Australia (Issue 10). The Kirby Institute, UNSW Sydney; 2019.</w:t>
      </w:r>
    </w:p>
    <w:p w14:paraId="793B0B1F" w14:textId="147C4B5E" w:rsidR="00641E09" w:rsidRDefault="00EA6B3D">
      <w:r>
        <w:fldChar w:fldCharType="end"/>
      </w:r>
    </w:p>
    <w:sectPr w:rsidR="00641E09" w:rsidSect="009254CF">
      <w:pgSz w:w="11900" w:h="16840"/>
      <w:pgMar w:top="1440" w:right="1410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,Arial,Calibri">
    <w:altName w:val="Arial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A968D9"/>
    <w:multiLevelType w:val="hybridMultilevel"/>
    <w:tmpl w:val="4B845C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20EA3"/>
    <w:multiLevelType w:val="hybridMultilevel"/>
    <w:tmpl w:val="C3BA33A8"/>
    <w:lvl w:ilvl="0" w:tplc="7E18F93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C4967"/>
    <w:multiLevelType w:val="hybridMultilevel"/>
    <w:tmpl w:val="C218B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5798A"/>
    <w:multiLevelType w:val="hybridMultilevel"/>
    <w:tmpl w:val="C218B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F10FC"/>
    <w:multiLevelType w:val="hybridMultilevel"/>
    <w:tmpl w:val="A54E2A08"/>
    <w:lvl w:ilvl="0" w:tplc="3F6685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A61D84"/>
    <w:multiLevelType w:val="hybridMultilevel"/>
    <w:tmpl w:val="279CF0A2"/>
    <w:lvl w:ilvl="0" w:tplc="BA42F0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1676D"/>
    <w:multiLevelType w:val="hybridMultilevel"/>
    <w:tmpl w:val="FFBC889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2A1B76C8"/>
    <w:multiLevelType w:val="hybridMultilevel"/>
    <w:tmpl w:val="0FE8AD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B6F5E"/>
    <w:multiLevelType w:val="multilevel"/>
    <w:tmpl w:val="7A1AC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A41D1C"/>
    <w:multiLevelType w:val="hybridMultilevel"/>
    <w:tmpl w:val="62FAA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CD720B"/>
    <w:multiLevelType w:val="hybridMultilevel"/>
    <w:tmpl w:val="C218B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2813D4"/>
    <w:multiLevelType w:val="hybridMultilevel"/>
    <w:tmpl w:val="58CE46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43AA8"/>
    <w:multiLevelType w:val="hybridMultilevel"/>
    <w:tmpl w:val="FF5ACE50"/>
    <w:lvl w:ilvl="0" w:tplc="6322A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E4B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B89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BE0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8F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6C6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A67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25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7E0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0"/>
  </w:num>
  <w:num w:numId="5">
    <w:abstractNumId w:val="13"/>
  </w:num>
  <w:num w:numId="6">
    <w:abstractNumId w:val="9"/>
  </w:num>
  <w:num w:numId="7">
    <w:abstractNumId w:val="2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6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3MDAxM7YwMTc2tDRS0lEKTi0uzszPAykwrwUAsYEmyiwAAAA=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rz2vryv0tteerxe4vrzrgw5f0dr9fps2r&quot;&gt;library Copy-Converted&lt;record-ids&gt;&lt;item&gt;37&lt;/item&gt;&lt;item&gt;217&lt;/item&gt;&lt;/record-ids&gt;&lt;/item&gt;&lt;/Libraries&gt;"/>
  </w:docVars>
  <w:rsids>
    <w:rsidRoot w:val="00450188"/>
    <w:rsid w:val="00067400"/>
    <w:rsid w:val="000803EC"/>
    <w:rsid w:val="000920AD"/>
    <w:rsid w:val="000B28C3"/>
    <w:rsid w:val="000B61BC"/>
    <w:rsid w:val="000C0123"/>
    <w:rsid w:val="000C3800"/>
    <w:rsid w:val="000F3461"/>
    <w:rsid w:val="000F7EF5"/>
    <w:rsid w:val="00105ABF"/>
    <w:rsid w:val="001173FD"/>
    <w:rsid w:val="00152874"/>
    <w:rsid w:val="0018029F"/>
    <w:rsid w:val="001A47EB"/>
    <w:rsid w:val="001B0790"/>
    <w:rsid w:val="00240B9B"/>
    <w:rsid w:val="00282FF7"/>
    <w:rsid w:val="002A4E4E"/>
    <w:rsid w:val="002B096B"/>
    <w:rsid w:val="002C3EA6"/>
    <w:rsid w:val="002E5B9E"/>
    <w:rsid w:val="003155E5"/>
    <w:rsid w:val="003315B8"/>
    <w:rsid w:val="00372BE8"/>
    <w:rsid w:val="003C5AF6"/>
    <w:rsid w:val="003E715F"/>
    <w:rsid w:val="00431BF8"/>
    <w:rsid w:val="00432F1B"/>
    <w:rsid w:val="00450188"/>
    <w:rsid w:val="00461671"/>
    <w:rsid w:val="00473517"/>
    <w:rsid w:val="004B007B"/>
    <w:rsid w:val="004C23D6"/>
    <w:rsid w:val="00554401"/>
    <w:rsid w:val="005A4B5D"/>
    <w:rsid w:val="005E0139"/>
    <w:rsid w:val="005E25F5"/>
    <w:rsid w:val="0062473D"/>
    <w:rsid w:val="00641E09"/>
    <w:rsid w:val="00644C73"/>
    <w:rsid w:val="00665417"/>
    <w:rsid w:val="0067348E"/>
    <w:rsid w:val="006A208F"/>
    <w:rsid w:val="006C1119"/>
    <w:rsid w:val="006E1D93"/>
    <w:rsid w:val="006F4214"/>
    <w:rsid w:val="007227AC"/>
    <w:rsid w:val="00723D26"/>
    <w:rsid w:val="00766112"/>
    <w:rsid w:val="007D21BF"/>
    <w:rsid w:val="00860E5D"/>
    <w:rsid w:val="00861061"/>
    <w:rsid w:val="008B178F"/>
    <w:rsid w:val="008C6719"/>
    <w:rsid w:val="009123AB"/>
    <w:rsid w:val="009C0F6A"/>
    <w:rsid w:val="009C56F1"/>
    <w:rsid w:val="009F4CA6"/>
    <w:rsid w:val="00A27BF7"/>
    <w:rsid w:val="00A61B26"/>
    <w:rsid w:val="00AB3221"/>
    <w:rsid w:val="00AC5477"/>
    <w:rsid w:val="00AC7C65"/>
    <w:rsid w:val="00AD4663"/>
    <w:rsid w:val="00B67343"/>
    <w:rsid w:val="00C32A8A"/>
    <w:rsid w:val="00C83498"/>
    <w:rsid w:val="00CD2CF6"/>
    <w:rsid w:val="00CD38CC"/>
    <w:rsid w:val="00CD7C36"/>
    <w:rsid w:val="00D62267"/>
    <w:rsid w:val="00D714C6"/>
    <w:rsid w:val="00D76BE6"/>
    <w:rsid w:val="00E240A3"/>
    <w:rsid w:val="00E65DAB"/>
    <w:rsid w:val="00E94EBB"/>
    <w:rsid w:val="00EA6B3D"/>
    <w:rsid w:val="00EB2470"/>
    <w:rsid w:val="00EC77AC"/>
    <w:rsid w:val="00EF5583"/>
    <w:rsid w:val="00F12D7F"/>
    <w:rsid w:val="00F32001"/>
    <w:rsid w:val="00F71879"/>
    <w:rsid w:val="00F832EC"/>
    <w:rsid w:val="00F933D3"/>
    <w:rsid w:val="00FB1B1D"/>
    <w:rsid w:val="00FC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BBA8"/>
  <w15:chartTrackingRefBased/>
  <w15:docId w15:val="{7590156C-A059-4DDD-A079-23353458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188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C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5018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C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C7C6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50188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efault">
    <w:name w:val="Default"/>
    <w:rsid w:val="00450188"/>
    <w:pPr>
      <w:widowControl w:val="0"/>
      <w:autoSpaceDE w:val="0"/>
      <w:autoSpaceDN w:val="0"/>
      <w:adjustRightInd w:val="0"/>
      <w:spacing w:after="0" w:line="240" w:lineRule="auto"/>
    </w:pPr>
    <w:rPr>
      <w:rFonts w:ascii="Malgun Gothic" w:eastAsia="Malgun Gothic" w:cs="Malgun Gothic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1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188"/>
    <w:rPr>
      <w:rFonts w:ascii="Lucida Grande" w:hAnsi="Lucida Grande" w:cs="Lucida Grande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rsid w:val="0045018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450188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5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1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188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188"/>
    <w:rPr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5018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BodyText">
    <w:name w:val="Body Text"/>
    <w:basedOn w:val="Normal"/>
    <w:link w:val="BodyTextChar"/>
    <w:rsid w:val="00450188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 New Roman" w:hAnsi="Arial" w:cs="Times New Roman"/>
      <w:sz w:val="22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450188"/>
    <w:rPr>
      <w:rFonts w:ascii="Arial" w:eastAsia="Times New Roman" w:hAnsi="Arial" w:cs="Times New Roman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50188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50188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1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188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501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188"/>
    <w:rPr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450188"/>
    <w:rPr>
      <w:i/>
      <w:iCs/>
    </w:rPr>
  </w:style>
  <w:style w:type="character" w:styleId="Strong">
    <w:name w:val="Strong"/>
    <w:basedOn w:val="DefaultParagraphFont"/>
    <w:uiPriority w:val="22"/>
    <w:qFormat/>
    <w:rsid w:val="00450188"/>
    <w:rPr>
      <w:b/>
      <w:bCs/>
    </w:rPr>
  </w:style>
  <w:style w:type="character" w:customStyle="1" w:styleId="apple-converted-space">
    <w:name w:val="apple-converted-space"/>
    <w:basedOn w:val="DefaultParagraphFont"/>
    <w:rsid w:val="00450188"/>
  </w:style>
  <w:style w:type="character" w:styleId="Hyperlink">
    <w:name w:val="Hyperlink"/>
    <w:basedOn w:val="DefaultParagraphFont"/>
    <w:uiPriority w:val="99"/>
    <w:unhideWhenUsed/>
    <w:rsid w:val="0045018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0188"/>
  </w:style>
  <w:style w:type="character" w:customStyle="1" w:styleId="EndNoteBibliographyChar">
    <w:name w:val="EndNote Bibliography Char"/>
    <w:basedOn w:val="DefaultParagraphFont"/>
    <w:link w:val="EndNoteBibliography"/>
    <w:rsid w:val="00450188"/>
    <w:rPr>
      <w:rFonts w:ascii="Calibri" w:hAnsi="Calibri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501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0188"/>
    <w:pPr>
      <w:spacing w:after="0" w:line="240" w:lineRule="auto"/>
    </w:pPr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0188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45018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desc">
    <w:name w:val="desc"/>
    <w:basedOn w:val="Normal"/>
    <w:rsid w:val="0045018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details">
    <w:name w:val="details"/>
    <w:basedOn w:val="Normal"/>
    <w:rsid w:val="0045018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jrnl">
    <w:name w:val="jrnl"/>
    <w:basedOn w:val="DefaultParagraphFont"/>
    <w:rsid w:val="00450188"/>
  </w:style>
  <w:style w:type="character" w:customStyle="1" w:styleId="normaltextrun">
    <w:name w:val="normaltextrun"/>
    <w:basedOn w:val="DefaultParagraphFont"/>
    <w:rsid w:val="00067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2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7a3034d18b2ecb5aae6417a4ce71a3bd">
  <xsd:schema xmlns:xsd="http://www.w3.org/2001/XMLSchema" xmlns:xs="http://www.w3.org/2001/XMLSchema" xmlns:p="http://schemas.microsoft.com/office/2006/metadata/properties" xmlns:ns3="89aec279-af5f-459e-b8bc-30b625a62425" xmlns:ns4="2feb762b-24b5-433c-ba18-3a6f7cbfab69" targetNamespace="http://schemas.microsoft.com/office/2006/metadata/properties" ma:root="true" ma:fieldsID="f42686e2a96facf02fe7d8a15c1479ae" ns3:_="" ns4:_="">
    <xsd:import namespace="89aec279-af5f-459e-b8bc-30b625a62425"/>
    <xsd:import namespace="2feb762b-24b5-433c-ba18-3a6f7cbfab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2C68A-5F61-4DF0-AA1B-527879D6E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aec279-af5f-459e-b8bc-30b625a62425"/>
    <ds:schemaRef ds:uri="2feb762b-24b5-433c-ba18-3a6f7cbfa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A8F0E0-16FB-4016-8EAD-6EAA259936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0A0943-22F1-4034-8436-0EFC7C01B5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703765-108F-4590-9536-9921FEA3F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6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won</dc:creator>
  <cp:keywords/>
  <dc:description/>
  <cp:lastModifiedBy>Amy Kwon</cp:lastModifiedBy>
  <cp:revision>41</cp:revision>
  <dcterms:created xsi:type="dcterms:W3CDTF">2020-06-17T13:52:00Z</dcterms:created>
  <dcterms:modified xsi:type="dcterms:W3CDTF">2021-08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linical-infectious-diseases</vt:lpwstr>
  </property>
  <property fmtid="{D5CDD505-2E9C-101B-9397-08002B2CF9AE}" pid="12" name="Mendeley Recent Style Name 4_1">
    <vt:lpwstr>Clinical Infectious Diseases</vt:lpwstr>
  </property>
  <property fmtid="{D5CDD505-2E9C-101B-9397-08002B2CF9AE}" pid="13" name="Mendeley Recent Style Id 5_1">
    <vt:lpwstr>http://www.zotero.org/styles/jama</vt:lpwstr>
  </property>
  <property fmtid="{D5CDD505-2E9C-101B-9397-08002B2CF9AE}" pid="14" name="Mendeley Recent Style Name 5_1">
    <vt:lpwstr>JAMA (The Journal of the American Medical Association)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257dbd1-3416-302c-b76b-c66b09fb048a</vt:lpwstr>
  </property>
  <property fmtid="{D5CDD505-2E9C-101B-9397-08002B2CF9AE}" pid="25" name="Mendeley Citation Style_1">
    <vt:lpwstr>http://www.zotero.org/styles/jama</vt:lpwstr>
  </property>
</Properties>
</file>